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E8197" w14:textId="77777777" w:rsidR="003C1C84" w:rsidRPr="003C1C84" w:rsidRDefault="003C1C84" w:rsidP="003C1C84">
      <w:pPr>
        <w:spacing w:after="0" w:line="360" w:lineRule="auto"/>
        <w:rPr>
          <w:rFonts w:ascii="Arial" w:eastAsia="Times New Roman" w:hAnsi="Arial" w:cs="Arial"/>
          <w:b/>
          <w:sz w:val="24"/>
          <w:szCs w:val="24"/>
          <w:lang w:eastAsia="en-GB"/>
        </w:rPr>
      </w:pPr>
    </w:p>
    <w:p w14:paraId="19FE3082" w14:textId="4B0DB4CF" w:rsidR="003C1C84" w:rsidRDefault="003C1C84" w:rsidP="003C1C84">
      <w:pPr>
        <w:spacing w:after="0" w:line="360" w:lineRule="auto"/>
        <w:rPr>
          <w:rFonts w:ascii="Arial" w:eastAsia="Times New Roman" w:hAnsi="Arial" w:cs="Arial"/>
          <w:b/>
          <w:lang w:eastAsia="en-GB"/>
        </w:rPr>
      </w:pPr>
      <w:r w:rsidRPr="003C1C84">
        <w:rPr>
          <w:rFonts w:ascii="Times New Roman" w:eastAsia="Times New Roman" w:hAnsi="Times New Roman" w:cs="Times New Roman"/>
          <w:noProof/>
          <w:sz w:val="24"/>
          <w:szCs w:val="24"/>
          <w:lang w:val="en-AU" w:eastAsia="en-GB"/>
        </w:rPr>
        <w:drawing>
          <wp:inline distT="0" distB="0" distL="0" distR="0" wp14:anchorId="4797BCF9" wp14:editId="23397CD1">
            <wp:extent cx="7799832" cy="4471416"/>
            <wp:effectExtent l="0" t="0" r="0" b="571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F4F8CB78-340D-48DD-AA05-F3FEF30F658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3C1C84">
        <w:rPr>
          <w:rFonts w:ascii="Arial" w:eastAsia="Times New Roman" w:hAnsi="Arial" w:cs="Arial"/>
          <w:b/>
          <w:bCs/>
          <w:lang w:eastAsia="en-GB"/>
        </w:rPr>
        <w:t xml:space="preserve">Additional </w:t>
      </w:r>
      <w:r w:rsidR="005876C9">
        <w:rPr>
          <w:rFonts w:ascii="Arial" w:eastAsia="Times New Roman" w:hAnsi="Arial" w:cs="Arial"/>
          <w:b/>
          <w:bCs/>
          <w:lang w:eastAsia="en-GB"/>
        </w:rPr>
        <w:t>f</w:t>
      </w:r>
      <w:r w:rsidRPr="003C1C84">
        <w:rPr>
          <w:rFonts w:ascii="Arial" w:eastAsia="Times New Roman" w:hAnsi="Arial" w:cs="Arial"/>
          <w:b/>
          <w:bCs/>
          <w:lang w:eastAsia="en-GB"/>
        </w:rPr>
        <w:t xml:space="preserve">ile 4. Concentration indices of secondary maternal continuum of care </w:t>
      </w:r>
      <w:r w:rsidRPr="003C1C84">
        <w:rPr>
          <w:rFonts w:ascii="Arial" w:eastAsia="Times New Roman" w:hAnsi="Arial" w:cs="Arial"/>
          <w:b/>
          <w:lang w:eastAsia="en-GB"/>
        </w:rPr>
        <w:t>(0 – line of equality)</w:t>
      </w:r>
    </w:p>
    <w:p w14:paraId="63610F03" w14:textId="77777777" w:rsidR="007B2BF1" w:rsidRPr="003C1C84" w:rsidRDefault="007B2BF1" w:rsidP="003C1C84">
      <w:pPr>
        <w:spacing w:after="0" w:line="360" w:lineRule="auto"/>
        <w:rPr>
          <w:rFonts w:ascii="Arial" w:eastAsia="Times New Roman" w:hAnsi="Arial" w:cs="Arial"/>
          <w:b/>
          <w:lang w:eastAsia="en-GB"/>
        </w:rPr>
      </w:pPr>
    </w:p>
    <w:p w14:paraId="30206F39" w14:textId="77777777" w:rsidR="003C1C84" w:rsidRPr="003C1C84" w:rsidRDefault="003C1C84"/>
    <w:sectPr w:rsidR="003C1C84" w:rsidRPr="003C1C84" w:rsidSect="003C1C84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C84"/>
    <w:rsid w:val="003C1C84"/>
    <w:rsid w:val="005876C9"/>
    <w:rsid w:val="007B2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B85AA"/>
  <w15:chartTrackingRefBased/>
  <w15:docId w15:val="{3074DA89-7A83-495A-8B0F-7BAE3082F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aasefa\Dropbox\Inequality%20in%20MH%20continuum%20in%20SSA\Result%20tables_2022033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I Chart MATCONT 3'!$B$4</c:f>
              <c:strCache>
                <c:ptCount val="1"/>
                <c:pt idx="0">
                  <c:v>95% CI - upper limit </c:v>
                </c:pt>
              </c:strCache>
            </c:strRef>
          </c:tx>
          <c:spPr>
            <a:ln w="28575" cap="flat">
              <a:noFill/>
              <a:miter lim="800000"/>
            </a:ln>
            <a:effectLst/>
          </c:spPr>
          <c:marker>
            <c:symbol val="dash"/>
            <c:size val="9"/>
            <c:spPr>
              <a:solidFill>
                <a:schemeClr val="accent6">
                  <a:lumMod val="75000"/>
                </a:schemeClr>
              </a:solidFill>
              <a:ln w="6350">
                <a:solidFill>
                  <a:srgbClr val="009900"/>
                </a:solidFill>
              </a:ln>
              <a:effectLst/>
            </c:spPr>
          </c:marker>
          <c:cat>
            <c:strRef>
              <c:f>'CI Chart MATCONT 3'!$C$3:$R$3</c:f>
              <c:strCache>
                <c:ptCount val="16"/>
                <c:pt idx="0">
                  <c:v>Sierra Leone </c:v>
                </c:pt>
                <c:pt idx="1">
                  <c:v>Liberia </c:v>
                </c:pt>
                <c:pt idx="2">
                  <c:v>Burundi</c:v>
                </c:pt>
                <c:pt idx="3">
                  <c:v>Malawi </c:v>
                </c:pt>
                <c:pt idx="4">
                  <c:v>Ethiopia </c:v>
                </c:pt>
                <c:pt idx="5">
                  <c:v>Zambia </c:v>
                </c:pt>
                <c:pt idx="6">
                  <c:v>South Africa</c:v>
                </c:pt>
                <c:pt idx="7">
                  <c:v>Uganda</c:v>
                </c:pt>
                <c:pt idx="8">
                  <c:v>Angola</c:v>
                </c:pt>
                <c:pt idx="9">
                  <c:v>Tanzania </c:v>
                </c:pt>
                <c:pt idx="10">
                  <c:v>Guinea </c:v>
                </c:pt>
                <c:pt idx="11">
                  <c:v>Gambia </c:v>
                </c:pt>
                <c:pt idx="12">
                  <c:v>Mali </c:v>
                </c:pt>
                <c:pt idx="13">
                  <c:v>Cameroon </c:v>
                </c:pt>
                <c:pt idx="14">
                  <c:v>Benin </c:v>
                </c:pt>
                <c:pt idx="15">
                  <c:v>Nigeria </c:v>
                </c:pt>
              </c:strCache>
            </c:strRef>
          </c:cat>
          <c:val>
            <c:numRef>
              <c:f>'CI Chart MATCONT 3'!$C$4:$R$4</c:f>
              <c:numCache>
                <c:formatCode>0.00</c:formatCode>
                <c:ptCount val="16"/>
                <c:pt idx="0">
                  <c:v>5.5480000000000002E-2</c:v>
                </c:pt>
                <c:pt idx="1">
                  <c:v>8.3320000000000005E-2</c:v>
                </c:pt>
                <c:pt idx="2">
                  <c:v>7.9600000000000004E-2</c:v>
                </c:pt>
                <c:pt idx="3">
                  <c:v>7.5679999999999997E-2</c:v>
                </c:pt>
                <c:pt idx="4">
                  <c:v>9.3719999999999998E-2</c:v>
                </c:pt>
                <c:pt idx="5">
                  <c:v>0.12548000000000001</c:v>
                </c:pt>
                <c:pt idx="6">
                  <c:v>0.14723999999999998</c:v>
                </c:pt>
                <c:pt idx="7">
                  <c:v>0.1396</c:v>
                </c:pt>
                <c:pt idx="8">
                  <c:v>0.14763999999999999</c:v>
                </c:pt>
                <c:pt idx="9">
                  <c:v>0.16156000000000001</c:v>
                </c:pt>
                <c:pt idx="10">
                  <c:v>0.18352000000000002</c:v>
                </c:pt>
                <c:pt idx="11">
                  <c:v>0.19744</c:v>
                </c:pt>
                <c:pt idx="12">
                  <c:v>0.22548000000000001</c:v>
                </c:pt>
                <c:pt idx="13">
                  <c:v>0.26351999999999998</c:v>
                </c:pt>
                <c:pt idx="14">
                  <c:v>0.29156000000000004</c:v>
                </c:pt>
                <c:pt idx="15">
                  <c:v>0.32372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1D0-4C6A-A55D-E33DFD03EA3E}"/>
            </c:ext>
          </c:extLst>
        </c:ser>
        <c:ser>
          <c:idx val="1"/>
          <c:order val="1"/>
          <c:tx>
            <c:strRef>
              <c:f>'CI Chart MATCONT 3'!$B$5</c:f>
              <c:strCache>
                <c:ptCount val="1"/>
                <c:pt idx="0">
                  <c:v>Concentration index 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accent2">
                  <a:lumMod val="7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I Chart MATCONT 3'!$C$3:$R$3</c:f>
              <c:strCache>
                <c:ptCount val="16"/>
                <c:pt idx="0">
                  <c:v>Sierra Leone </c:v>
                </c:pt>
                <c:pt idx="1">
                  <c:v>Liberia </c:v>
                </c:pt>
                <c:pt idx="2">
                  <c:v>Burundi</c:v>
                </c:pt>
                <c:pt idx="3">
                  <c:v>Malawi </c:v>
                </c:pt>
                <c:pt idx="4">
                  <c:v>Ethiopia </c:v>
                </c:pt>
                <c:pt idx="5">
                  <c:v>Zambia </c:v>
                </c:pt>
                <c:pt idx="6">
                  <c:v>South Africa</c:v>
                </c:pt>
                <c:pt idx="7">
                  <c:v>Uganda</c:v>
                </c:pt>
                <c:pt idx="8">
                  <c:v>Angola</c:v>
                </c:pt>
                <c:pt idx="9">
                  <c:v>Tanzania </c:v>
                </c:pt>
                <c:pt idx="10">
                  <c:v>Guinea </c:v>
                </c:pt>
                <c:pt idx="11">
                  <c:v>Gambia </c:v>
                </c:pt>
                <c:pt idx="12">
                  <c:v>Mali </c:v>
                </c:pt>
                <c:pt idx="13">
                  <c:v>Cameroon </c:v>
                </c:pt>
                <c:pt idx="14">
                  <c:v>Benin </c:v>
                </c:pt>
                <c:pt idx="15">
                  <c:v>Nigeria </c:v>
                </c:pt>
              </c:strCache>
            </c:strRef>
          </c:cat>
          <c:val>
            <c:numRef>
              <c:f>'CI Chart MATCONT 3'!$C$5:$R$5</c:f>
              <c:numCache>
                <c:formatCode>0.00</c:formatCode>
                <c:ptCount val="16"/>
                <c:pt idx="0">
                  <c:v>0.03</c:v>
                </c:pt>
                <c:pt idx="1">
                  <c:v>0.05</c:v>
                </c:pt>
                <c:pt idx="2">
                  <c:v>0.06</c:v>
                </c:pt>
                <c:pt idx="3">
                  <c:v>0.06</c:v>
                </c:pt>
                <c:pt idx="4">
                  <c:v>0.08</c:v>
                </c:pt>
                <c:pt idx="5">
                  <c:v>0.1</c:v>
                </c:pt>
                <c:pt idx="6">
                  <c:v>0.11</c:v>
                </c:pt>
                <c:pt idx="7">
                  <c:v>0.12</c:v>
                </c:pt>
                <c:pt idx="8">
                  <c:v>0.13</c:v>
                </c:pt>
                <c:pt idx="9">
                  <c:v>0.14000000000000001</c:v>
                </c:pt>
                <c:pt idx="10">
                  <c:v>0.16</c:v>
                </c:pt>
                <c:pt idx="11">
                  <c:v>0.17</c:v>
                </c:pt>
                <c:pt idx="12">
                  <c:v>0.2</c:v>
                </c:pt>
                <c:pt idx="13">
                  <c:v>0.24</c:v>
                </c:pt>
                <c:pt idx="14">
                  <c:v>0.27</c:v>
                </c:pt>
                <c:pt idx="15">
                  <c:v>0.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1D0-4C6A-A55D-E33DFD03EA3E}"/>
            </c:ext>
          </c:extLst>
        </c:ser>
        <c:ser>
          <c:idx val="2"/>
          <c:order val="2"/>
          <c:tx>
            <c:strRef>
              <c:f>'CI Chart MATCONT 3'!$B$6</c:f>
              <c:strCache>
                <c:ptCount val="1"/>
                <c:pt idx="0">
                  <c:v>95% CI - lower limit </c:v>
                </c:pt>
              </c:strCache>
            </c:strRef>
          </c:tx>
          <c:spPr>
            <a:ln w="28575" cap="flat">
              <a:noFill/>
              <a:round/>
            </a:ln>
            <a:effectLst/>
          </c:spPr>
          <c:marker>
            <c:symbol val="dash"/>
            <c:size val="9"/>
            <c:spPr>
              <a:solidFill>
                <a:schemeClr val="accent1"/>
              </a:solidFill>
              <a:ln w="6350" cmpd="sng">
                <a:solidFill>
                  <a:srgbClr val="FF0000"/>
                </a:solidFill>
              </a:ln>
              <a:effectLst/>
            </c:spPr>
          </c:marker>
          <c:cat>
            <c:strRef>
              <c:f>'CI Chart MATCONT 3'!$C$3:$R$3</c:f>
              <c:strCache>
                <c:ptCount val="16"/>
                <c:pt idx="0">
                  <c:v>Sierra Leone </c:v>
                </c:pt>
                <c:pt idx="1">
                  <c:v>Liberia </c:v>
                </c:pt>
                <c:pt idx="2">
                  <c:v>Burundi</c:v>
                </c:pt>
                <c:pt idx="3">
                  <c:v>Malawi </c:v>
                </c:pt>
                <c:pt idx="4">
                  <c:v>Ethiopia </c:v>
                </c:pt>
                <c:pt idx="5">
                  <c:v>Zambia </c:v>
                </c:pt>
                <c:pt idx="6">
                  <c:v>South Africa</c:v>
                </c:pt>
                <c:pt idx="7">
                  <c:v>Uganda</c:v>
                </c:pt>
                <c:pt idx="8">
                  <c:v>Angola</c:v>
                </c:pt>
                <c:pt idx="9">
                  <c:v>Tanzania </c:v>
                </c:pt>
                <c:pt idx="10">
                  <c:v>Guinea </c:v>
                </c:pt>
                <c:pt idx="11">
                  <c:v>Gambia </c:v>
                </c:pt>
                <c:pt idx="12">
                  <c:v>Mali </c:v>
                </c:pt>
                <c:pt idx="13">
                  <c:v>Cameroon </c:v>
                </c:pt>
                <c:pt idx="14">
                  <c:v>Benin </c:v>
                </c:pt>
                <c:pt idx="15">
                  <c:v>Nigeria </c:v>
                </c:pt>
              </c:strCache>
            </c:strRef>
          </c:cat>
          <c:val>
            <c:numRef>
              <c:f>'CI Chart MATCONT 3'!$C$6:$R$6</c:f>
              <c:numCache>
                <c:formatCode>0.00</c:formatCode>
                <c:ptCount val="16"/>
                <c:pt idx="0">
                  <c:v>5.5199999999999997E-3</c:v>
                </c:pt>
                <c:pt idx="1">
                  <c:v>1.668E-2</c:v>
                </c:pt>
                <c:pt idx="2">
                  <c:v>4.0399999999999998E-2</c:v>
                </c:pt>
                <c:pt idx="3">
                  <c:v>4.4319999999999998E-2</c:v>
                </c:pt>
                <c:pt idx="4">
                  <c:v>6.6280000000000006E-2</c:v>
                </c:pt>
                <c:pt idx="5">
                  <c:v>7.4520000000000003E-2</c:v>
                </c:pt>
                <c:pt idx="6">
                  <c:v>7.2760000000000005E-2</c:v>
                </c:pt>
                <c:pt idx="7">
                  <c:v>0.10039999999999999</c:v>
                </c:pt>
                <c:pt idx="8">
                  <c:v>0.11236</c:v>
                </c:pt>
                <c:pt idx="9">
                  <c:v>0.11844000000000002</c:v>
                </c:pt>
                <c:pt idx="10">
                  <c:v>0.13647999999999999</c:v>
                </c:pt>
                <c:pt idx="11">
                  <c:v>0.14256000000000002</c:v>
                </c:pt>
                <c:pt idx="12">
                  <c:v>0.17452000000000001</c:v>
                </c:pt>
                <c:pt idx="13">
                  <c:v>0.21648000000000001</c:v>
                </c:pt>
                <c:pt idx="14">
                  <c:v>0.24844000000000002</c:v>
                </c:pt>
                <c:pt idx="15">
                  <c:v>0.29627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1D0-4C6A-A55D-E33DFD03EA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12700" cap="flat" cmpd="sng" algn="ctr">
              <a:solidFill>
                <a:schemeClr val="accent4">
                  <a:lumMod val="75000"/>
                </a:schemeClr>
              </a:solidFill>
              <a:round/>
            </a:ln>
            <a:effectLst/>
          </c:spPr>
        </c:hiLowLines>
        <c:marker val="1"/>
        <c:smooth val="0"/>
        <c:axId val="698802040"/>
        <c:axId val="698802368"/>
      </c:lineChart>
      <c:catAx>
        <c:axId val="6988020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50000"/>
                <a:lumOff val="50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8802368"/>
        <c:crosses val="autoZero"/>
        <c:auto val="1"/>
        <c:lblAlgn val="ctr"/>
        <c:lblOffset val="50"/>
        <c:noMultiLvlLbl val="0"/>
      </c:catAx>
      <c:valAx>
        <c:axId val="698802368"/>
        <c:scaling>
          <c:orientation val="minMax"/>
          <c:max val="0.35000000000000003"/>
          <c:min val="-0.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8802040"/>
        <c:crosses val="autoZero"/>
        <c:crossBetween val="between"/>
        <c:majorUnit val="5.000000000000001E-2"/>
        <c:minorUnit val="2.0000000000000004E-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eneh Asefa</dc:creator>
  <cp:keywords/>
  <dc:description/>
  <cp:lastModifiedBy>Anteneh Asefa</cp:lastModifiedBy>
  <cp:revision>4</cp:revision>
  <dcterms:created xsi:type="dcterms:W3CDTF">2022-07-19T15:13:00Z</dcterms:created>
  <dcterms:modified xsi:type="dcterms:W3CDTF">2023-09-26T08:21:00Z</dcterms:modified>
</cp:coreProperties>
</file>